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422AB" w14:textId="744C4D7C" w:rsidR="006C36EA" w:rsidRDefault="00991BB6">
      <w:r>
        <w:t>Model diagnostics for model m7:</w:t>
      </w:r>
    </w:p>
    <w:p w14:paraId="3D46C0CF" w14:textId="64D5D9F5" w:rsidR="00991BB6" w:rsidRDefault="00991BB6">
      <w:r>
        <w:t>The binned residual plot (</w:t>
      </w:r>
      <w:r>
        <w:fldChar w:fldCharType="begin"/>
      </w:r>
      <w:r>
        <w:instrText xml:space="preserve"> REF _Ref218518284 \h </w:instrText>
      </w:r>
      <w:r>
        <w:fldChar w:fldCharType="separate"/>
      </w:r>
      <w:r>
        <w:t xml:space="preserve">Figure </w:t>
      </w:r>
      <w:r>
        <w:rPr>
          <w:noProof/>
        </w:rPr>
        <w:t>1</w:t>
      </w:r>
      <w:r>
        <w:fldChar w:fldCharType="end"/>
      </w:r>
      <w:r>
        <w:t xml:space="preserve">) was used to determine if there were systematic misfits. As all points are near zero, this implies the model’s predicted probabilities are close, on </w:t>
      </w:r>
      <w:r w:rsidR="00965F8E">
        <w:t>average</w:t>
      </w:r>
      <w:r>
        <w:t xml:space="preserve">, to the observed outcomes. The random scatter of the datapoints suggests the logit link function is appropriate and there are no missing nonlinear or interaction parameters. </w:t>
      </w:r>
    </w:p>
    <w:p w14:paraId="14979675" w14:textId="77777777" w:rsidR="00991BB6" w:rsidRDefault="00991BB6" w:rsidP="00991BB6">
      <w:pPr>
        <w:keepNext/>
      </w:pPr>
      <w:r w:rsidRPr="00991BB6">
        <w:rPr>
          <w:noProof/>
        </w:rPr>
        <w:drawing>
          <wp:inline distT="0" distB="0" distL="0" distR="0" wp14:anchorId="04804A43" wp14:editId="33FFD13D">
            <wp:extent cx="5653940" cy="3912726"/>
            <wp:effectExtent l="0" t="0" r="4445" b="0"/>
            <wp:docPr id="19" name="Content Placeholder 18" descr="A diagram of a large arrow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24AB0D7-D99F-A95F-53E8-987E68C414A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ontent Placeholder 18" descr="A diagram of a large arrow&#10;&#10;AI-generated content may be incorrect.">
                      <a:extLst>
                        <a:ext uri="{FF2B5EF4-FFF2-40B4-BE49-F238E27FC236}">
                          <a16:creationId xmlns:a16="http://schemas.microsoft.com/office/drawing/2014/main" id="{324AB0D7-D99F-A95F-53E8-987E68C414A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3940" cy="3912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76F17" w14:textId="3C3767FF" w:rsidR="00991BB6" w:rsidRDefault="00991BB6" w:rsidP="00991BB6">
      <w:pPr>
        <w:pStyle w:val="Caption"/>
      </w:pPr>
      <w:bookmarkStart w:id="0" w:name="_Ref21851828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 Binned residual plot.</w:t>
      </w:r>
    </w:p>
    <w:p w14:paraId="7E77E276" w14:textId="1B4D31C5" w:rsidR="00991BB6" w:rsidRDefault="00991BB6" w:rsidP="00991BB6">
      <w:r>
        <w:t>The original Cook’s distance plot showed “BioQuest” (n</w:t>
      </w:r>
      <w:r w:rsidR="00A97C81">
        <w:t xml:space="preserve"> </w:t>
      </w:r>
      <w:r>
        <w:t>=</w:t>
      </w:r>
      <w:r w:rsidR="00A97C81">
        <w:t xml:space="preserve"> </w:t>
      </w:r>
      <w:r>
        <w:t>1) to have an exceedingly high value (e20). This is because brand was treated as a factor in R, and R measured the coefficients for brand relative to the first brand, alphabetically, which was BioQuest. The small sample for the reference brand (n</w:t>
      </w:r>
      <w:r w:rsidR="00A97C81">
        <w:t xml:space="preserve"> </w:t>
      </w:r>
      <w:r>
        <w:t>=</w:t>
      </w:r>
      <w:r w:rsidR="00A97C81">
        <w:t xml:space="preserve"> </w:t>
      </w:r>
      <w:r>
        <w:t>1) made the model unstable.</w:t>
      </w:r>
      <w:r w:rsidRPr="00991BB6">
        <w:t xml:space="preserve"> </w:t>
      </w:r>
      <w:r>
        <w:t>When BioQuest was recoded as “zzz”, enabling Blatchfords (n</w:t>
      </w:r>
      <w:r w:rsidR="00A97C81">
        <w:t xml:space="preserve"> </w:t>
      </w:r>
      <w:r>
        <w:t>=</w:t>
      </w:r>
      <w:r w:rsidR="00A97C81">
        <w:t xml:space="preserve"> </w:t>
      </w:r>
      <w:r>
        <w:t>120) to be the reference brand, the Cook’s distance plot stabilised demonstrating the statistical model was stable (</w:t>
      </w:r>
      <w:r>
        <w:fldChar w:fldCharType="begin"/>
      </w:r>
      <w:r>
        <w:instrText xml:space="preserve"> REF _Ref218518697 \h </w:instrText>
      </w:r>
      <w:r>
        <w:fldChar w:fldCharType="separate"/>
      </w:r>
      <w:r>
        <w:t xml:space="preserve">Figure </w:t>
      </w:r>
      <w:r>
        <w:rPr>
          <w:noProof/>
        </w:rPr>
        <w:t>2</w:t>
      </w:r>
      <w:r>
        <w:fldChar w:fldCharType="end"/>
      </w:r>
      <w:r>
        <w:t>).</w:t>
      </w:r>
    </w:p>
    <w:p w14:paraId="54B230B5" w14:textId="77777777" w:rsidR="00991BB6" w:rsidRDefault="00991BB6" w:rsidP="00991BB6">
      <w:pPr>
        <w:keepNext/>
      </w:pPr>
      <w:r w:rsidRPr="00991BB6">
        <w:rPr>
          <w:noProof/>
        </w:rPr>
        <w:lastRenderedPageBreak/>
        <w:drawing>
          <wp:inline distT="0" distB="0" distL="0" distR="0" wp14:anchorId="7CFE06F4" wp14:editId="22038FCA">
            <wp:extent cx="5181598" cy="3388496"/>
            <wp:effectExtent l="0" t="0" r="635" b="2540"/>
            <wp:docPr id="14" name="Content Placeholder 13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53E0654-31B7-2899-D508-8C7CEDD28A1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ntent Placeholder 13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253E0654-31B7-2899-D508-8C7CEDD28A1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1598" cy="3388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293CB" w14:textId="315842B3" w:rsidR="00991BB6" w:rsidRDefault="00991BB6" w:rsidP="00991BB6">
      <w:pPr>
        <w:pStyle w:val="Caption"/>
      </w:pPr>
      <w:bookmarkStart w:id="1" w:name="_Ref21851869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1"/>
      <w:r>
        <w:t>: Cook's distance plot.</w:t>
      </w:r>
    </w:p>
    <w:p w14:paraId="78A50748" w14:textId="4E2D8653" w:rsidR="00A97C81" w:rsidRPr="00A97C81" w:rsidRDefault="00A97C81" w:rsidP="00A97C81">
      <w:r>
        <w:t>The Hosmer-Lemeshow goodness-of-fit test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2.2833</m:t>
        </m:r>
      </m:oMath>
      <w:r>
        <w:rPr>
          <w:rFonts w:eastAsiaTheme="minorEastAsia"/>
        </w:rPr>
        <w:t xml:space="preserve">, df = 4, </w:t>
      </w:r>
      <w:r w:rsidRPr="00A97C81">
        <w:t>p</w:t>
      </w:r>
      <w:r>
        <w:t xml:space="preserve"> </w:t>
      </w:r>
      <w:r w:rsidRPr="00A97C81">
        <w:t>=</w:t>
      </w:r>
      <w:r>
        <w:t xml:space="preserve"> </w:t>
      </w:r>
      <w:r w:rsidRPr="00A97C81">
        <w:t>0.8919</w:t>
      </w:r>
      <w:r>
        <w:t xml:space="preserve">) demonstrates minimal discrepancy between predicted and observed values, demonstrating the model was well-calibrated and there is no indication of missing structure (e.g., interaction or nonlinear terms). Overdispersion (0.6242) indicates slight underdispersion in the model. The area under the curve (auc = 0.7852) indicates good discriminatory ability in the model and that the model is not overfit. </w:t>
      </w:r>
    </w:p>
    <w:sectPr w:rsidR="00A97C81" w:rsidRPr="00A97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B6"/>
    <w:rsid w:val="006C36EA"/>
    <w:rsid w:val="00965F8E"/>
    <w:rsid w:val="00991BB6"/>
    <w:rsid w:val="00A97C81"/>
    <w:rsid w:val="00B83835"/>
    <w:rsid w:val="00EF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56621"/>
  <w15:chartTrackingRefBased/>
  <w15:docId w15:val="{51EA3B11-9F19-400A-BD9A-3EE3F8E4C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B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B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B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B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B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B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B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B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B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B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B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B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B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B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B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B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B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B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BB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1B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7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97C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33</Characters>
  <Application>Microsoft Office Word</Application>
  <DocSecurity>0</DocSecurity>
  <Lines>20</Lines>
  <Paragraphs>6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thaume</dc:creator>
  <cp:keywords/>
  <dc:description/>
  <cp:lastModifiedBy>Michael Berthaume</cp:lastModifiedBy>
  <cp:revision>2</cp:revision>
  <dcterms:created xsi:type="dcterms:W3CDTF">2026-02-02T10:08:00Z</dcterms:created>
  <dcterms:modified xsi:type="dcterms:W3CDTF">2026-02-02T10:08:00Z</dcterms:modified>
</cp:coreProperties>
</file>